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7B0B" w:rsidRPr="00B55AD8" w:rsidRDefault="005D1286" w:rsidP="00047B0B">
      <w:pPr>
        <w:rPr>
          <w:b/>
        </w:rPr>
      </w:pPr>
      <w:r>
        <w:rPr>
          <w:b/>
        </w:rPr>
        <w:t xml:space="preserve">Appendix </w:t>
      </w:r>
      <w:r w:rsidR="008417F9">
        <w:rPr>
          <w:b/>
        </w:rPr>
        <w:t>S1</w:t>
      </w:r>
      <w:r w:rsidR="00047B0B" w:rsidRPr="00B55AD8">
        <w:rPr>
          <w:b/>
        </w:rPr>
        <w:t xml:space="preserve">: </w:t>
      </w:r>
      <w:bookmarkStart w:id="0" w:name="_GoBack"/>
      <w:bookmarkEnd w:id="0"/>
      <w:r w:rsidR="00047B0B" w:rsidRPr="00B55AD8">
        <w:rPr>
          <w:b/>
        </w:rPr>
        <w:t>CENTRAL search terms (</w:t>
      </w:r>
      <w:r w:rsidR="00047B0B" w:rsidRPr="00B55AD8">
        <w:rPr>
          <w:rStyle w:val="searchoptionssummary"/>
          <w:b/>
        </w:rPr>
        <w:t>in Trials, with Back Group in Review Groups)</w:t>
      </w:r>
    </w:p>
    <w:p w:rsidR="00047B0B" w:rsidRDefault="00047B0B" w:rsidP="00047B0B">
      <w:r>
        <w:t>#1</w:t>
      </w:r>
      <w:r>
        <w:tab/>
        <w:t>MeSH descriptor Back Pain explode all trees</w:t>
      </w:r>
      <w:r>
        <w:br/>
        <w:t>#2</w:t>
      </w:r>
      <w:r>
        <w:tab/>
        <w:t xml:space="preserve">dorsalgia </w:t>
      </w:r>
      <w:r>
        <w:br/>
        <w:t>#3</w:t>
      </w:r>
      <w:r>
        <w:tab/>
        <w:t xml:space="preserve">backache </w:t>
      </w:r>
      <w:r>
        <w:br/>
        <w:t>#4</w:t>
      </w:r>
      <w:r>
        <w:tab/>
        <w:t xml:space="preserve">MeSH descriptor Low Back Pain explode all trees </w:t>
      </w:r>
      <w:r>
        <w:br/>
        <w:t>#5</w:t>
      </w:r>
      <w:r>
        <w:tab/>
        <w:t xml:space="preserve">(lumbar next pain) or (coccyx) or (coccydynia) or (sciatica) or (spondylosis) </w:t>
      </w:r>
      <w:r>
        <w:br/>
        <w:t>#6</w:t>
      </w:r>
      <w:r>
        <w:tab/>
        <w:t xml:space="preserve">MeSH descriptor Spine explode all trees </w:t>
      </w:r>
      <w:r>
        <w:br/>
        <w:t>#7</w:t>
      </w:r>
      <w:r>
        <w:tab/>
        <w:t xml:space="preserve">MeSH descriptor Spinal Diseases explode all trees </w:t>
      </w:r>
      <w:r>
        <w:br/>
        <w:t>#8</w:t>
      </w:r>
      <w:r>
        <w:tab/>
        <w:t xml:space="preserve">(lumbago) or (discitis) or (disc near degeneration) or (disc near prolapse) or (disc near herniation) </w:t>
      </w:r>
      <w:r>
        <w:br/>
        <w:t>#9</w:t>
      </w:r>
      <w:r>
        <w:tab/>
        <w:t xml:space="preserve">facet near joints </w:t>
      </w:r>
      <w:r>
        <w:br/>
        <w:t>#10</w:t>
      </w:r>
      <w:r>
        <w:tab/>
        <w:t xml:space="preserve">MeSH descriptor Intervertebral Disk explode all trees </w:t>
      </w:r>
      <w:r>
        <w:br/>
        <w:t>#11</w:t>
      </w:r>
      <w:r>
        <w:tab/>
        <w:t xml:space="preserve">failed near back </w:t>
      </w:r>
      <w:r>
        <w:br/>
        <w:t>#12</w:t>
      </w:r>
      <w:r>
        <w:tab/>
        <w:t xml:space="preserve">MeSH descriptor Cauda Equina explode all trees </w:t>
      </w:r>
      <w:r>
        <w:br/>
        <w:t>#13</w:t>
      </w:r>
      <w:r>
        <w:tab/>
        <w:t xml:space="preserve">lumbar near vertebra* </w:t>
      </w:r>
      <w:r>
        <w:br/>
        <w:t>#14</w:t>
      </w:r>
      <w:r>
        <w:tab/>
        <w:t xml:space="preserve">slipped near (disc* or disk*) </w:t>
      </w:r>
      <w:r>
        <w:br/>
        <w:t>#15</w:t>
      </w:r>
      <w:r>
        <w:tab/>
        <w:t xml:space="preserve">degenerat* near (disc* or disk*) </w:t>
      </w:r>
      <w:r>
        <w:br/>
        <w:t>#16</w:t>
      </w:r>
      <w:r>
        <w:tab/>
        <w:t xml:space="preserve">displace* near (disc* or disk*) </w:t>
      </w:r>
      <w:r>
        <w:br/>
        <w:t>#17</w:t>
      </w:r>
      <w:r>
        <w:tab/>
        <w:t xml:space="preserve">prolap* near (disc* or disk*) </w:t>
      </w:r>
      <w:r>
        <w:br/>
        <w:t>#18</w:t>
      </w:r>
      <w:r>
        <w:tab/>
        <w:t xml:space="preserve">MeSH descriptor Sciatic Neuropathy explode all trees </w:t>
      </w:r>
      <w:r>
        <w:br/>
        <w:t>#19</w:t>
      </w:r>
      <w:r>
        <w:tab/>
        <w:t xml:space="preserve">sciatic* </w:t>
      </w:r>
      <w:r>
        <w:br/>
        <w:t>#20</w:t>
      </w:r>
      <w:r>
        <w:tab/>
        <w:t xml:space="preserve">back disorder* </w:t>
      </w:r>
      <w:r>
        <w:br/>
        <w:t>#21</w:t>
      </w:r>
      <w:r>
        <w:tab/>
        <w:t xml:space="preserve">back near pain </w:t>
      </w:r>
      <w:r>
        <w:br/>
        <w:t>#22</w:t>
      </w:r>
      <w:r>
        <w:tab/>
        <w:t xml:space="preserve">COGNIT* and BEHAV* </w:t>
      </w:r>
      <w:r>
        <w:br/>
        <w:t>#23</w:t>
      </w:r>
      <w:r>
        <w:tab/>
        <w:t xml:space="preserve">(COGNIT* or BEHAV* or CONDITIONING or RELAXATION or DESENSITI*) and (THERAP* or PSYCHOTHERAP* or TRAIN* or RETRAIN* or TREATMENT* or MODIFICATION*) </w:t>
      </w:r>
      <w:r>
        <w:br/>
        <w:t>#24</w:t>
      </w:r>
      <w:r>
        <w:tab/>
        <w:t xml:space="preserve">DESENSITI* near PSYCHOLOG* </w:t>
      </w:r>
      <w:r>
        <w:br/>
        <w:t>#25</w:t>
      </w:r>
      <w:r>
        <w:tab/>
        <w:t xml:space="preserve">IMPLOSIVE near THERAP* </w:t>
      </w:r>
      <w:r>
        <w:br/>
        <w:t>#26</w:t>
      </w:r>
      <w:r>
        <w:tab/>
        <w:t>(#1 or #2 or #3 or #4 or #5 or #6 or #7 or #8 or #9 or #10 or #11 or #12 or #13 or #14 or #15 or #16 or #17 or #18 or #19 or #20 or #21) and (#22 or #23 or #24 or #25) in Other Reviews, Trials, Methods Studies, Technology Assessments, Economic Evaluations and Cochrane Groups</w:t>
      </w:r>
      <w:r>
        <w:br/>
        <w:t>#27</w:t>
      </w:r>
      <w:r>
        <w:tab/>
        <w:t xml:space="preserve">spinal neoplasms </w:t>
      </w:r>
      <w:r>
        <w:br/>
        <w:t>#28</w:t>
      </w:r>
      <w:r>
        <w:tab/>
        <w:t xml:space="preserve">spinal fusion </w:t>
      </w:r>
      <w:r>
        <w:br/>
        <w:t>#29</w:t>
      </w:r>
      <w:r>
        <w:tab/>
        <w:t xml:space="preserve">postlaminectomy </w:t>
      </w:r>
      <w:r>
        <w:br/>
        <w:t>#30</w:t>
      </w:r>
      <w:r>
        <w:tab/>
        <w:t xml:space="preserve">arachnoiditis </w:t>
      </w:r>
      <w:r>
        <w:br/>
        <w:t>#31</w:t>
      </w:r>
      <w:r>
        <w:tab/>
        <w:t xml:space="preserve">failed near back </w:t>
      </w:r>
      <w:r>
        <w:br/>
        <w:t>#32</w:t>
      </w:r>
      <w:r>
        <w:tab/>
        <w:t xml:space="preserve">spinal near stenosis </w:t>
      </w:r>
      <w:r>
        <w:br/>
        <w:t>#33</w:t>
      </w:r>
      <w:r>
        <w:tab/>
        <w:t xml:space="preserve">stenosis near (spine or root or spinal) </w:t>
      </w:r>
      <w:r>
        <w:br/>
        <w:t>#34</w:t>
      </w:r>
      <w:r>
        <w:tab/>
        <w:t>#26 not (#27 or #28 or #29 or #30 or #31 or #32 or #33) in Trials, with Back Group in Review Groups</w:t>
      </w:r>
    </w:p>
    <w:p w:rsidR="000531F7" w:rsidRPr="00047B0B" w:rsidRDefault="000531F7" w:rsidP="00047B0B"/>
    <w:sectPr w:rsidR="000531F7" w:rsidRPr="00047B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B0B"/>
    <w:rsid w:val="00047B0B"/>
    <w:rsid w:val="000531F7"/>
    <w:rsid w:val="002F277B"/>
    <w:rsid w:val="004412BE"/>
    <w:rsid w:val="005D1286"/>
    <w:rsid w:val="006828A4"/>
    <w:rsid w:val="008417F9"/>
    <w:rsid w:val="009230EF"/>
    <w:rsid w:val="00B55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A0EBFC-B1DD-48A8-A09D-67E40FF81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7B0B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optionssummary">
    <w:name w:val="searchoptionssummary"/>
    <w:basedOn w:val="DefaultParagraphFont"/>
    <w:rsid w:val="00047B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322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 Copsey</dc:creator>
  <cp:keywords/>
  <dc:description/>
  <cp:lastModifiedBy>Bethan Copsey</cp:lastModifiedBy>
  <cp:revision>7</cp:revision>
  <dcterms:created xsi:type="dcterms:W3CDTF">2015-03-18T09:06:00Z</dcterms:created>
  <dcterms:modified xsi:type="dcterms:W3CDTF">2015-03-18T09:13:00Z</dcterms:modified>
</cp:coreProperties>
</file>